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10DB" w14:textId="77777777" w:rsidR="000D09FE" w:rsidRPr="000D09FE" w:rsidRDefault="000D09FE" w:rsidP="00CD1D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D09FE">
        <w:rPr>
          <w:rFonts w:ascii="Times New Roman" w:hAnsi="Times New Roman" w:cs="Times New Roman"/>
          <w:b/>
          <w:sz w:val="24"/>
          <w:szCs w:val="24"/>
        </w:rPr>
        <w:t>Supplementary Material 1</w:t>
      </w:r>
    </w:p>
    <w:p w14:paraId="146F6331" w14:textId="77777777" w:rsidR="000D09FE" w:rsidRDefault="000D09FE" w:rsidP="00CD1D88">
      <w:pPr>
        <w:spacing w:after="0" w:line="240" w:lineRule="auto"/>
        <w:rPr>
          <w:rFonts w:ascii="Times New Roman" w:hAnsi="Times New Roman" w:cs="Times New Roman"/>
          <w:b/>
        </w:rPr>
      </w:pPr>
    </w:p>
    <w:p w14:paraId="4993C05C" w14:textId="50FE7A86" w:rsidR="00CD1D88" w:rsidRPr="007479CA" w:rsidRDefault="00CD1D88" w:rsidP="00C6301B">
      <w:pPr>
        <w:spacing w:after="200" w:line="240" w:lineRule="auto"/>
        <w:rPr>
          <w:rFonts w:ascii="Times New Roman" w:hAnsi="Times New Roman" w:cs="Times New Roman"/>
          <w:b/>
        </w:rPr>
      </w:pPr>
      <w:r w:rsidRPr="008675F2">
        <w:rPr>
          <w:rFonts w:ascii="Times New Roman" w:hAnsi="Times New Roman" w:cs="Times New Roman"/>
          <w:b/>
        </w:rPr>
        <w:t xml:space="preserve">S1 Table. </w:t>
      </w:r>
      <w:r w:rsidR="002F507D" w:rsidRPr="00E84A7D">
        <w:rPr>
          <w:rFonts w:ascii="Times New Roman" w:hAnsi="Times New Roman" w:cs="Times New Roman"/>
        </w:rPr>
        <w:t xml:space="preserve">Multiple </w:t>
      </w:r>
      <w:r w:rsidR="002F507D" w:rsidRPr="008675F2">
        <w:rPr>
          <w:rFonts w:ascii="Times New Roman" w:hAnsi="Times New Roman" w:cs="Times New Roman"/>
        </w:rPr>
        <w:t>linear regression</w:t>
      </w:r>
      <w:r w:rsidR="00390468">
        <w:rPr>
          <w:rFonts w:ascii="Times New Roman" w:hAnsi="Times New Roman" w:cs="Times New Roman"/>
        </w:rPr>
        <w:t xml:space="preserve"> </w:t>
      </w:r>
      <w:r w:rsidR="00F47F17">
        <w:rPr>
          <w:rFonts w:ascii="Times New Roman" w:hAnsi="Times New Roman" w:cs="Times New Roman"/>
        </w:rPr>
        <w:t>of</w:t>
      </w:r>
      <w:r w:rsidR="002F507D" w:rsidRPr="008675F2">
        <w:rPr>
          <w:rFonts w:ascii="Times New Roman" w:hAnsi="Times New Roman" w:cs="Times New Roman"/>
        </w:rPr>
        <w:t xml:space="preserve"> COVID-19 fear and sociodemographic factors </w:t>
      </w:r>
      <w:r w:rsidR="00F47F17">
        <w:rPr>
          <w:rFonts w:ascii="Times New Roman" w:hAnsi="Times New Roman" w:cs="Times New Roman"/>
        </w:rPr>
        <w:t>on</w:t>
      </w:r>
      <w:r w:rsidR="002F507D" w:rsidRPr="008675F2">
        <w:rPr>
          <w:rFonts w:ascii="Times New Roman" w:hAnsi="Times New Roman" w:cs="Times New Roman"/>
        </w:rPr>
        <w:t xml:space="preserve"> </w:t>
      </w:r>
      <w:r w:rsidR="00736FF7">
        <w:rPr>
          <w:rFonts w:ascii="Times New Roman" w:hAnsi="Times New Roman" w:cs="Times New Roman"/>
        </w:rPr>
        <w:t>psychological outcomes</w:t>
      </w:r>
    </w:p>
    <w:tbl>
      <w:tblPr>
        <w:tblStyle w:val="TableGrid"/>
        <w:tblW w:w="5051" w:type="pct"/>
        <w:tblLayout w:type="fixed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2132"/>
        <w:gridCol w:w="1161"/>
        <w:gridCol w:w="1178"/>
        <w:gridCol w:w="788"/>
        <w:gridCol w:w="623"/>
        <w:gridCol w:w="6"/>
        <w:gridCol w:w="1154"/>
        <w:gridCol w:w="1071"/>
        <w:gridCol w:w="803"/>
        <w:gridCol w:w="529"/>
      </w:tblGrid>
      <w:tr w:rsidR="00C96B8A" w:rsidRPr="00BE619C" w14:paraId="0250894B" w14:textId="5BB7E815" w:rsidTr="0027137F">
        <w:tc>
          <w:tcPr>
            <w:tcW w:w="1129" w:type="pct"/>
            <w:vMerge w:val="restart"/>
          </w:tcPr>
          <w:p w14:paraId="210703DA" w14:textId="77777777" w:rsidR="00BE619C" w:rsidRPr="0027137F" w:rsidRDefault="00BE619C" w:rsidP="0051035C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Cs/>
                <w:sz w:val="20"/>
                <w:szCs w:val="20"/>
              </w:rPr>
              <w:t>Predictor</w:t>
            </w:r>
          </w:p>
          <w:p w14:paraId="44476955" w14:textId="5295DB45" w:rsidR="00BE619C" w:rsidRPr="0027137F" w:rsidRDefault="00BE619C" w:rsidP="0073674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88" w:type="pct"/>
            <w:gridSpan w:val="5"/>
          </w:tcPr>
          <w:p w14:paraId="40DE254E" w14:textId="310D6C0E" w:rsidR="00BE619C" w:rsidRPr="0027137F" w:rsidRDefault="00BE619C" w:rsidP="00FB3D57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Cs/>
                <w:sz w:val="20"/>
                <w:szCs w:val="20"/>
              </w:rPr>
              <w:t>Model 1: PHQ-9</w:t>
            </w:r>
          </w:p>
        </w:tc>
        <w:tc>
          <w:tcPr>
            <w:tcW w:w="1883" w:type="pct"/>
            <w:gridSpan w:val="4"/>
          </w:tcPr>
          <w:p w14:paraId="394F55A1" w14:textId="61176499" w:rsidR="00BE619C" w:rsidRPr="0027137F" w:rsidRDefault="00BE619C" w:rsidP="00FB3D57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27137F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Model 2: GAD-7</w:t>
            </w:r>
          </w:p>
        </w:tc>
      </w:tr>
      <w:tr w:rsidR="00047691" w:rsidRPr="00BE619C" w14:paraId="794A570D" w14:textId="5BCE9744" w:rsidTr="0027137F">
        <w:tc>
          <w:tcPr>
            <w:tcW w:w="1129" w:type="pct"/>
            <w:vMerge/>
          </w:tcPr>
          <w:p w14:paraId="66AFB1D3" w14:textId="7BB512DC" w:rsidR="00BE619C" w:rsidRPr="0027137F" w:rsidRDefault="00BE619C" w:rsidP="007367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5" w:type="pct"/>
          </w:tcPr>
          <w:p w14:paraId="7D45D29A" w14:textId="1865D786" w:rsidR="00BE619C" w:rsidRPr="0027137F" w:rsidRDefault="00BE619C" w:rsidP="00736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624" w:type="pct"/>
          </w:tcPr>
          <w:p w14:paraId="7AAD64D0" w14:textId="6A040012" w:rsidR="00BE619C" w:rsidRPr="0027137F" w:rsidRDefault="00BE619C" w:rsidP="00736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17" w:type="pct"/>
          </w:tcPr>
          <w:p w14:paraId="69017DF7" w14:textId="28EEDFD5" w:rsidR="00BE619C" w:rsidRPr="0027137F" w:rsidRDefault="00BE619C" w:rsidP="00736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27137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30" w:type="pct"/>
          </w:tcPr>
          <w:p w14:paraId="5230911E" w14:textId="5DE8F459" w:rsidR="00BE619C" w:rsidRPr="0027137F" w:rsidRDefault="00BE619C" w:rsidP="007367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3" w:type="pct"/>
            <w:gridSpan w:val="2"/>
          </w:tcPr>
          <w:p w14:paraId="13C04A62" w14:textId="032C366C" w:rsidR="00BE619C" w:rsidRPr="0027137F" w:rsidRDefault="00BE619C" w:rsidP="00736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567" w:type="pct"/>
          </w:tcPr>
          <w:p w14:paraId="53E08FA1" w14:textId="0C6751CB" w:rsidR="00BE619C" w:rsidRPr="0027137F" w:rsidRDefault="00BE619C" w:rsidP="00736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25" w:type="pct"/>
          </w:tcPr>
          <w:p w14:paraId="4F95E9D6" w14:textId="748BE915" w:rsidR="00BE619C" w:rsidRPr="0027137F" w:rsidRDefault="00BE619C" w:rsidP="00736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27137F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82" w:type="pct"/>
          </w:tcPr>
          <w:p w14:paraId="1F8DF07C" w14:textId="2A51EC0F" w:rsidR="00BE619C" w:rsidRPr="0027137F" w:rsidRDefault="00BE619C" w:rsidP="00736746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96B8A" w:rsidRPr="00BE619C" w14:paraId="7AA8A1FD" w14:textId="665E0CEB" w:rsidTr="0027137F">
        <w:tc>
          <w:tcPr>
            <w:tcW w:w="1129" w:type="pct"/>
          </w:tcPr>
          <w:p w14:paraId="33FA8443" w14:textId="57D6BC28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FCV-19S</w:t>
            </w:r>
          </w:p>
        </w:tc>
        <w:tc>
          <w:tcPr>
            <w:tcW w:w="615" w:type="pct"/>
          </w:tcPr>
          <w:p w14:paraId="2CB0BF9B" w14:textId="238E9CC9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0 (0.05)</w:t>
            </w:r>
          </w:p>
        </w:tc>
        <w:tc>
          <w:tcPr>
            <w:tcW w:w="624" w:type="pct"/>
          </w:tcPr>
          <w:p w14:paraId="13B358CE" w14:textId="31219978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1, 0.20</w:t>
            </w:r>
          </w:p>
        </w:tc>
        <w:tc>
          <w:tcPr>
            <w:tcW w:w="417" w:type="pct"/>
          </w:tcPr>
          <w:p w14:paraId="626292DA" w14:textId="42DF6CB5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565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0" w:type="pct"/>
          </w:tcPr>
          <w:p w14:paraId="297FD787" w14:textId="77777777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6F50E9B0" w14:textId="4175B8EA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23 (</w:t>
            </w:r>
            <w:r w:rsidR="00E90DE9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7D08A1ED" w14:textId="409C596B" w:rsidR="00B23064" w:rsidRPr="0027137F" w:rsidRDefault="00E90DE9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14, 0.34</w:t>
            </w:r>
          </w:p>
        </w:tc>
        <w:tc>
          <w:tcPr>
            <w:tcW w:w="425" w:type="pct"/>
          </w:tcPr>
          <w:p w14:paraId="7301257A" w14:textId="7E586817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82" w:type="pct"/>
          </w:tcPr>
          <w:p w14:paraId="4122760D" w14:textId="578AB904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45F32BAF" w14:textId="11DA8596" w:rsidTr="0027137F">
        <w:tc>
          <w:tcPr>
            <w:tcW w:w="1129" w:type="pct"/>
          </w:tcPr>
          <w:p w14:paraId="325B5D39" w14:textId="5549C549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15" w:type="pct"/>
          </w:tcPr>
          <w:p w14:paraId="7614265A" w14:textId="124A8A3B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03 (0.04)</w:t>
            </w:r>
          </w:p>
        </w:tc>
        <w:tc>
          <w:tcPr>
            <w:tcW w:w="624" w:type="pct"/>
          </w:tcPr>
          <w:p w14:paraId="7E1031F1" w14:textId="50A5B527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7, 0.08</w:t>
            </w:r>
          </w:p>
        </w:tc>
        <w:tc>
          <w:tcPr>
            <w:tcW w:w="417" w:type="pct"/>
          </w:tcPr>
          <w:p w14:paraId="4E58F671" w14:textId="00236A18" w:rsidR="00B23064" w:rsidRPr="0027137F" w:rsidRDefault="00B23064" w:rsidP="00B230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0" w:type="pct"/>
          </w:tcPr>
          <w:p w14:paraId="45C64C07" w14:textId="77777777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3B364721" w14:textId="011AF926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90DE9" w:rsidRPr="00271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0DE9" w:rsidRPr="0027137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1427DDA8" w14:textId="66C2B831" w:rsidR="00B23064" w:rsidRPr="0027137F" w:rsidRDefault="00E90DE9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9, 0.34</w:t>
            </w:r>
          </w:p>
        </w:tc>
        <w:tc>
          <w:tcPr>
            <w:tcW w:w="425" w:type="pct"/>
          </w:tcPr>
          <w:p w14:paraId="70D3B0FA" w14:textId="035ADA38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82" w:type="pct"/>
          </w:tcPr>
          <w:p w14:paraId="07437754" w14:textId="7FE8B88C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17B692E8" w14:textId="77777777" w:rsidTr="0027137F">
        <w:tc>
          <w:tcPr>
            <w:tcW w:w="1129" w:type="pct"/>
          </w:tcPr>
          <w:p w14:paraId="60015B2F" w14:textId="0B233057" w:rsidR="00B23064" w:rsidRPr="0027137F" w:rsidRDefault="00B23064" w:rsidP="00B230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VID-19 wave </w:t>
            </w:r>
          </w:p>
        </w:tc>
        <w:tc>
          <w:tcPr>
            <w:tcW w:w="615" w:type="pct"/>
          </w:tcPr>
          <w:p w14:paraId="2F140B98" w14:textId="64276B4C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2F0D80D0" w14:textId="77777777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3413870D" w14:textId="0BB63EC9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330" w:type="pct"/>
          </w:tcPr>
          <w:p w14:paraId="6C30CF3E" w14:textId="3A524E86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19.2</w:t>
            </w:r>
          </w:p>
        </w:tc>
        <w:tc>
          <w:tcPr>
            <w:tcW w:w="613" w:type="pct"/>
            <w:gridSpan w:val="2"/>
          </w:tcPr>
          <w:p w14:paraId="278B6F57" w14:textId="3617F714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2B3B3326" w14:textId="29C6437E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14:paraId="19260AC7" w14:textId="041BC024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82" w:type="pct"/>
          </w:tcPr>
          <w:p w14:paraId="63784331" w14:textId="039D807D" w:rsidR="00B23064" w:rsidRPr="0027137F" w:rsidRDefault="00B23064" w:rsidP="00B2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</w:tr>
      <w:tr w:rsidR="00C96B8A" w:rsidRPr="00BE619C" w14:paraId="7FA961E1" w14:textId="77777777" w:rsidTr="0027137F">
        <w:tc>
          <w:tcPr>
            <w:tcW w:w="1129" w:type="pct"/>
          </w:tcPr>
          <w:p w14:paraId="1CAE6DA4" w14:textId="0D31CD9E" w:rsidR="00CB1267" w:rsidRPr="008675F2" w:rsidRDefault="00CB1267" w:rsidP="00CB126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615" w:type="pct"/>
          </w:tcPr>
          <w:p w14:paraId="6AB0F9C1" w14:textId="348567A0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D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24" w:type="pct"/>
          </w:tcPr>
          <w:p w14:paraId="226A3E67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60E8AE5D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5976016C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1F216BB2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602D4EE0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14:paraId="4537BE97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</w:tcPr>
          <w:p w14:paraId="0697912F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39CF1E66" w14:textId="2BB081C3" w:rsidTr="0027137F">
        <w:tc>
          <w:tcPr>
            <w:tcW w:w="1129" w:type="pct"/>
          </w:tcPr>
          <w:p w14:paraId="4F2AE2E4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615" w:type="pct"/>
          </w:tcPr>
          <w:p w14:paraId="3B4F2B08" w14:textId="69A9D4C9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45 (0.94)</w:t>
            </w:r>
          </w:p>
        </w:tc>
        <w:tc>
          <w:tcPr>
            <w:tcW w:w="624" w:type="pct"/>
          </w:tcPr>
          <w:p w14:paraId="6732A274" w14:textId="33551A75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39, 3.29</w:t>
            </w:r>
          </w:p>
        </w:tc>
        <w:tc>
          <w:tcPr>
            <w:tcW w:w="417" w:type="pct"/>
          </w:tcPr>
          <w:p w14:paraId="1C8F2019" w14:textId="62E4D0E5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30" w:type="pct"/>
          </w:tcPr>
          <w:p w14:paraId="19353990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7F2A19DE" w14:textId="58FD438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6 (0.83)</w:t>
            </w:r>
          </w:p>
        </w:tc>
        <w:tc>
          <w:tcPr>
            <w:tcW w:w="567" w:type="pct"/>
          </w:tcPr>
          <w:p w14:paraId="532FC47C" w14:textId="1D12792F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27, 1.99</w:t>
            </w:r>
          </w:p>
        </w:tc>
        <w:tc>
          <w:tcPr>
            <w:tcW w:w="425" w:type="pct"/>
          </w:tcPr>
          <w:p w14:paraId="12548965" w14:textId="0ADC8D0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82" w:type="pct"/>
          </w:tcPr>
          <w:p w14:paraId="2D6EEF88" w14:textId="1DFCDADB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1F39A09E" w14:textId="31A1B7D0" w:rsidTr="0027137F">
        <w:tc>
          <w:tcPr>
            <w:tcW w:w="1129" w:type="pct"/>
          </w:tcPr>
          <w:p w14:paraId="4D440CE0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615" w:type="pct"/>
          </w:tcPr>
          <w:p w14:paraId="46AED06E" w14:textId="414536FF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3.01 (0.89)</w:t>
            </w:r>
          </w:p>
        </w:tc>
        <w:tc>
          <w:tcPr>
            <w:tcW w:w="624" w:type="pct"/>
          </w:tcPr>
          <w:p w14:paraId="3B7EEABF" w14:textId="175BB812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1.27, 4.75</w:t>
            </w:r>
          </w:p>
        </w:tc>
        <w:tc>
          <w:tcPr>
            <w:tcW w:w="417" w:type="pct"/>
          </w:tcPr>
          <w:p w14:paraId="0F00729D" w14:textId="77777777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330" w:type="pct"/>
          </w:tcPr>
          <w:p w14:paraId="75753B99" w14:textId="77777777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589D3039" w14:textId="102F0E5F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79 (0.78)</w:t>
            </w:r>
          </w:p>
        </w:tc>
        <w:tc>
          <w:tcPr>
            <w:tcW w:w="567" w:type="pct"/>
          </w:tcPr>
          <w:p w14:paraId="2285229C" w14:textId="321ADA3E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7, 3.31</w:t>
            </w:r>
          </w:p>
        </w:tc>
        <w:tc>
          <w:tcPr>
            <w:tcW w:w="425" w:type="pct"/>
          </w:tcPr>
          <w:p w14:paraId="4555D41F" w14:textId="6489E1EB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82" w:type="pct"/>
          </w:tcPr>
          <w:p w14:paraId="2415661B" w14:textId="0864D11D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6B8A" w:rsidRPr="00BE619C" w14:paraId="520BCA47" w14:textId="7A2C3E70" w:rsidTr="0027137F">
        <w:tc>
          <w:tcPr>
            <w:tcW w:w="1129" w:type="pct"/>
          </w:tcPr>
          <w:p w14:paraId="4EFAEC6A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615" w:type="pct"/>
          </w:tcPr>
          <w:p w14:paraId="0B4C7F9F" w14:textId="0EDB8EAC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1.45 </w:t>
            </w:r>
            <w:r w:rsidRPr="0027137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1.16)</w:t>
            </w:r>
          </w:p>
        </w:tc>
        <w:tc>
          <w:tcPr>
            <w:tcW w:w="624" w:type="pct"/>
          </w:tcPr>
          <w:p w14:paraId="10C89EED" w14:textId="17FD0DF1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0.82, 3.72</w:t>
            </w:r>
          </w:p>
        </w:tc>
        <w:tc>
          <w:tcPr>
            <w:tcW w:w="417" w:type="pct"/>
          </w:tcPr>
          <w:p w14:paraId="7B85AB5B" w14:textId="620C858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21</w:t>
            </w:r>
          </w:p>
        </w:tc>
        <w:tc>
          <w:tcPr>
            <w:tcW w:w="330" w:type="pct"/>
          </w:tcPr>
          <w:p w14:paraId="77FB56C0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613" w:type="pct"/>
            <w:gridSpan w:val="2"/>
          </w:tcPr>
          <w:p w14:paraId="27FF3B0E" w14:textId="3BBD643B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35 (1.02)</w:t>
            </w:r>
          </w:p>
        </w:tc>
        <w:tc>
          <w:tcPr>
            <w:tcW w:w="567" w:type="pct"/>
          </w:tcPr>
          <w:p w14:paraId="22DDFC8A" w14:textId="49E20EA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65, 3.35</w:t>
            </w:r>
          </w:p>
        </w:tc>
        <w:tc>
          <w:tcPr>
            <w:tcW w:w="425" w:type="pct"/>
          </w:tcPr>
          <w:p w14:paraId="66877EC6" w14:textId="7E7CAD46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82" w:type="pct"/>
          </w:tcPr>
          <w:p w14:paraId="0E644946" w14:textId="1EB6F8F0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</w:tr>
      <w:tr w:rsidR="00C96B8A" w:rsidRPr="00BE619C" w14:paraId="10174722" w14:textId="3A5566D9" w:rsidTr="0027137F">
        <w:tc>
          <w:tcPr>
            <w:tcW w:w="1129" w:type="pct"/>
          </w:tcPr>
          <w:p w14:paraId="45EC8C86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5+</w:t>
            </w:r>
          </w:p>
        </w:tc>
        <w:tc>
          <w:tcPr>
            <w:tcW w:w="615" w:type="pct"/>
          </w:tcPr>
          <w:p w14:paraId="1ED7B863" w14:textId="594C45E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98 (1.33)</w:t>
            </w:r>
          </w:p>
        </w:tc>
        <w:tc>
          <w:tcPr>
            <w:tcW w:w="624" w:type="pct"/>
          </w:tcPr>
          <w:p w14:paraId="54C98149" w14:textId="5E239992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59, 0.63</w:t>
            </w:r>
          </w:p>
        </w:tc>
        <w:tc>
          <w:tcPr>
            <w:tcW w:w="417" w:type="pct"/>
          </w:tcPr>
          <w:p w14:paraId="5171A6C2" w14:textId="16C7554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30" w:type="pct"/>
          </w:tcPr>
          <w:p w14:paraId="126A511C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05B5DC97" w14:textId="785F956A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74 (1.16)</w:t>
            </w:r>
          </w:p>
        </w:tc>
        <w:tc>
          <w:tcPr>
            <w:tcW w:w="567" w:type="pct"/>
          </w:tcPr>
          <w:p w14:paraId="621ACD74" w14:textId="4996927B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01, 1.53</w:t>
            </w:r>
          </w:p>
        </w:tc>
        <w:tc>
          <w:tcPr>
            <w:tcW w:w="425" w:type="pct"/>
          </w:tcPr>
          <w:p w14:paraId="5A6659F3" w14:textId="0CECD859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82" w:type="pct"/>
          </w:tcPr>
          <w:p w14:paraId="79575A29" w14:textId="6C78D9E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7A9" w:rsidRPr="00BE619C" w14:paraId="3D502103" w14:textId="77777777" w:rsidTr="00C96B8A">
        <w:tc>
          <w:tcPr>
            <w:tcW w:w="1129" w:type="pct"/>
          </w:tcPr>
          <w:p w14:paraId="5AC4C6DC" w14:textId="7B7E21A3" w:rsidR="00CB1267" w:rsidRPr="0027137F" w:rsidRDefault="00CB1267" w:rsidP="00CB1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ender </w:t>
            </w:r>
          </w:p>
        </w:tc>
        <w:tc>
          <w:tcPr>
            <w:tcW w:w="615" w:type="pct"/>
          </w:tcPr>
          <w:p w14:paraId="4A0DC60E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0D73E2A7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31CAD2CC" w14:textId="3DC06D8A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30" w:type="pct"/>
          </w:tcPr>
          <w:p w14:paraId="4D05A371" w14:textId="7A640C4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613" w:type="pct"/>
            <w:gridSpan w:val="2"/>
          </w:tcPr>
          <w:p w14:paraId="6C5BFCE4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2001A4AD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14:paraId="7A173F69" w14:textId="406A81A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2" w:type="pct"/>
          </w:tcPr>
          <w:p w14:paraId="68E892AF" w14:textId="652545FC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</w:tr>
      <w:tr w:rsidR="002667A9" w:rsidRPr="00BE619C" w14:paraId="47F942DE" w14:textId="77777777" w:rsidTr="00C96B8A">
        <w:tc>
          <w:tcPr>
            <w:tcW w:w="1129" w:type="pct"/>
          </w:tcPr>
          <w:p w14:paraId="2E812056" w14:textId="0EE2CF95" w:rsidR="00CB1267" w:rsidRPr="0027137F" w:rsidRDefault="00CB1267" w:rsidP="00CB126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15" w:type="pct"/>
          </w:tcPr>
          <w:p w14:paraId="2AC24ACD" w14:textId="22305D6E" w:rsidR="00CB1267" w:rsidRPr="00CB1267" w:rsidRDefault="00CB1267" w:rsidP="00CB12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24" w:type="pct"/>
          </w:tcPr>
          <w:p w14:paraId="7ABC5FDA" w14:textId="77777777" w:rsidR="00CB1267" w:rsidRPr="00CB1267" w:rsidRDefault="00CB1267" w:rsidP="00CB12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7" w:type="pct"/>
          </w:tcPr>
          <w:p w14:paraId="27B6360B" w14:textId="77777777" w:rsidR="00CB1267" w:rsidRPr="00CB1267" w:rsidRDefault="00CB1267" w:rsidP="00CB12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0" w:type="pct"/>
          </w:tcPr>
          <w:p w14:paraId="1444039D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104B59AE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35BC322B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14:paraId="0FDD59D1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</w:tcPr>
          <w:p w14:paraId="39CB5143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535D8918" w14:textId="7534E02C" w:rsidTr="0027137F">
        <w:tc>
          <w:tcPr>
            <w:tcW w:w="1129" w:type="pct"/>
          </w:tcPr>
          <w:p w14:paraId="0F227B86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15" w:type="pct"/>
          </w:tcPr>
          <w:p w14:paraId="38E98D1D" w14:textId="33733FEA" w:rsidR="00CB1267" w:rsidRPr="0027137F" w:rsidRDefault="00CB1267" w:rsidP="00CB12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97 (0.83)</w:t>
            </w:r>
          </w:p>
        </w:tc>
        <w:tc>
          <w:tcPr>
            <w:tcW w:w="624" w:type="pct"/>
          </w:tcPr>
          <w:p w14:paraId="72D750CF" w14:textId="6767C78D" w:rsidR="00CB1267" w:rsidRPr="0027137F" w:rsidRDefault="00CB1267" w:rsidP="00CB12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60, -0.34</w:t>
            </w:r>
          </w:p>
        </w:tc>
        <w:tc>
          <w:tcPr>
            <w:tcW w:w="417" w:type="pct"/>
          </w:tcPr>
          <w:p w14:paraId="4944116E" w14:textId="135F5A5F" w:rsidR="00CB1267" w:rsidRPr="0027137F" w:rsidRDefault="00CB1267" w:rsidP="00CB12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330" w:type="pct"/>
          </w:tcPr>
          <w:p w14:paraId="124CDE39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7F03B102" w14:textId="442C4EC0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38 (0.72)</w:t>
            </w:r>
          </w:p>
        </w:tc>
        <w:tc>
          <w:tcPr>
            <w:tcW w:w="567" w:type="pct"/>
          </w:tcPr>
          <w:p w14:paraId="1DD1EEC1" w14:textId="599E2D6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8, 0.04</w:t>
            </w:r>
          </w:p>
        </w:tc>
        <w:tc>
          <w:tcPr>
            <w:tcW w:w="425" w:type="pct"/>
          </w:tcPr>
          <w:p w14:paraId="21FF3E0C" w14:textId="3FCDCF5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82" w:type="pct"/>
          </w:tcPr>
          <w:p w14:paraId="0888FEC9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7D8B6B63" w14:textId="62D19045" w:rsidTr="0027137F">
        <w:tc>
          <w:tcPr>
            <w:tcW w:w="1129" w:type="pct"/>
          </w:tcPr>
          <w:p w14:paraId="1ADF57A6" w14:textId="4C1AA270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15" w:type="pct"/>
          </w:tcPr>
          <w:p w14:paraId="053242A4" w14:textId="22BF00DD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2 (1.49)</w:t>
            </w:r>
          </w:p>
        </w:tc>
        <w:tc>
          <w:tcPr>
            <w:tcW w:w="624" w:type="pct"/>
          </w:tcPr>
          <w:p w14:paraId="74333E0E" w14:textId="1490EEC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94, 2.90</w:t>
            </w:r>
          </w:p>
        </w:tc>
        <w:tc>
          <w:tcPr>
            <w:tcW w:w="417" w:type="pct"/>
          </w:tcPr>
          <w:p w14:paraId="6CE08CEE" w14:textId="17246577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30" w:type="pct"/>
          </w:tcPr>
          <w:p w14:paraId="0650503A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3734020D" w14:textId="48EA4244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3 (1.32)</w:t>
            </w:r>
          </w:p>
        </w:tc>
        <w:tc>
          <w:tcPr>
            <w:tcW w:w="567" w:type="pct"/>
          </w:tcPr>
          <w:p w14:paraId="080671DE" w14:textId="30554E50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45, 2.72</w:t>
            </w:r>
          </w:p>
        </w:tc>
        <w:tc>
          <w:tcPr>
            <w:tcW w:w="425" w:type="pct"/>
          </w:tcPr>
          <w:p w14:paraId="5C3D88ED" w14:textId="639C735D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82" w:type="pct"/>
          </w:tcPr>
          <w:p w14:paraId="1C989690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7A9" w:rsidRPr="00BE619C" w14:paraId="559D40F5" w14:textId="77777777" w:rsidTr="00C96B8A">
        <w:tc>
          <w:tcPr>
            <w:tcW w:w="1129" w:type="pct"/>
          </w:tcPr>
          <w:p w14:paraId="604E9ED6" w14:textId="430C4736" w:rsidR="00CB1267" w:rsidRPr="0027137F" w:rsidRDefault="00CB1267" w:rsidP="00CB1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ital status </w:t>
            </w:r>
          </w:p>
        </w:tc>
        <w:tc>
          <w:tcPr>
            <w:tcW w:w="615" w:type="pct"/>
          </w:tcPr>
          <w:p w14:paraId="43306C55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33B8C4A2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525C46D4" w14:textId="5E69768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30" w:type="pct"/>
          </w:tcPr>
          <w:p w14:paraId="391613E6" w14:textId="1B08E5A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613" w:type="pct"/>
            <w:gridSpan w:val="2"/>
          </w:tcPr>
          <w:p w14:paraId="1F063313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4BE2358C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14:paraId="402D06F0" w14:textId="45CC9A04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82" w:type="pct"/>
          </w:tcPr>
          <w:p w14:paraId="1A6FFF2E" w14:textId="246E37FD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2667A9" w:rsidRPr="00BE619C" w14:paraId="4C8DD341" w14:textId="77777777" w:rsidTr="00C96B8A">
        <w:tc>
          <w:tcPr>
            <w:tcW w:w="1129" w:type="pct"/>
          </w:tcPr>
          <w:p w14:paraId="4F23A1F5" w14:textId="5C2F47B7" w:rsidR="00CB1267" w:rsidRPr="008675F2" w:rsidRDefault="00CB1267" w:rsidP="00CB126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615" w:type="pct"/>
          </w:tcPr>
          <w:p w14:paraId="250919FC" w14:textId="5F3100E2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D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24" w:type="pct"/>
          </w:tcPr>
          <w:p w14:paraId="69369430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6DDFE5C1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417E01AB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1A12CDF9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5E747C8E" w14:textId="77777777" w:rsidR="00CB1267" w:rsidRPr="00CB1267" w:rsidRDefault="00CB1267" w:rsidP="00CB12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</w:tcPr>
          <w:p w14:paraId="35DB4F25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</w:tcPr>
          <w:p w14:paraId="39780613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527D43F8" w14:textId="1AEC8F37" w:rsidTr="0027137F">
        <w:tc>
          <w:tcPr>
            <w:tcW w:w="1129" w:type="pct"/>
          </w:tcPr>
          <w:p w14:paraId="6388B2B9" w14:textId="5107997B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common-law</w:t>
            </w:r>
          </w:p>
        </w:tc>
        <w:tc>
          <w:tcPr>
            <w:tcW w:w="615" w:type="pct"/>
          </w:tcPr>
          <w:p w14:paraId="0E3D4B83" w14:textId="2B97E35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17 (0.79)</w:t>
            </w:r>
          </w:p>
        </w:tc>
        <w:tc>
          <w:tcPr>
            <w:tcW w:w="624" w:type="pct"/>
          </w:tcPr>
          <w:p w14:paraId="60868E12" w14:textId="7CFA654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72, 0.38</w:t>
            </w:r>
          </w:p>
        </w:tc>
        <w:tc>
          <w:tcPr>
            <w:tcW w:w="417" w:type="pct"/>
          </w:tcPr>
          <w:p w14:paraId="25052C32" w14:textId="2D0BAC8F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30" w:type="pct"/>
          </w:tcPr>
          <w:p w14:paraId="0B8C36F7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379D2CC3" w14:textId="0CE3408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8 (0.69</w:t>
            </w: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486FA663" w14:textId="1E3449B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, 1.53</w:t>
            </w:r>
          </w:p>
        </w:tc>
        <w:tc>
          <w:tcPr>
            <w:tcW w:w="425" w:type="pct"/>
          </w:tcPr>
          <w:p w14:paraId="44E32213" w14:textId="1733DC1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82" w:type="pct"/>
          </w:tcPr>
          <w:p w14:paraId="003F01E8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1B7D6B4B" w14:textId="527947F3" w:rsidTr="0027137F">
        <w:tc>
          <w:tcPr>
            <w:tcW w:w="1129" w:type="pct"/>
          </w:tcPr>
          <w:p w14:paraId="2422BA0F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615" w:type="pct"/>
          </w:tcPr>
          <w:p w14:paraId="63489C3A" w14:textId="5A3591BF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3 (1.54)</w:t>
            </w:r>
          </w:p>
        </w:tc>
        <w:tc>
          <w:tcPr>
            <w:tcW w:w="624" w:type="pct"/>
          </w:tcPr>
          <w:p w14:paraId="739E418C" w14:textId="54253EA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38, 3.65</w:t>
            </w:r>
          </w:p>
        </w:tc>
        <w:tc>
          <w:tcPr>
            <w:tcW w:w="417" w:type="pct"/>
          </w:tcPr>
          <w:p w14:paraId="194587F4" w14:textId="33E16695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30" w:type="pct"/>
          </w:tcPr>
          <w:p w14:paraId="32B25420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6F6FE81D" w14:textId="3C871AB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8 (1.33</w:t>
            </w: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1B4CBBB0" w14:textId="7195FCFF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, 3.18</w:t>
            </w:r>
          </w:p>
        </w:tc>
        <w:tc>
          <w:tcPr>
            <w:tcW w:w="425" w:type="pct"/>
          </w:tcPr>
          <w:p w14:paraId="28D87AAB" w14:textId="10F21C4A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82" w:type="pct"/>
          </w:tcPr>
          <w:p w14:paraId="11CA1078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74685C66" w14:textId="24069AD7" w:rsidTr="0027137F">
        <w:tc>
          <w:tcPr>
            <w:tcW w:w="1129" w:type="pct"/>
          </w:tcPr>
          <w:p w14:paraId="036E5852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615" w:type="pct"/>
          </w:tcPr>
          <w:p w14:paraId="3B3F036D" w14:textId="69293AC4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21 (2.04)</w:t>
            </w:r>
          </w:p>
        </w:tc>
        <w:tc>
          <w:tcPr>
            <w:tcW w:w="624" w:type="pct"/>
          </w:tcPr>
          <w:p w14:paraId="7B734AEE" w14:textId="6DC06CD5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5.21, 2.79</w:t>
            </w:r>
          </w:p>
        </w:tc>
        <w:tc>
          <w:tcPr>
            <w:tcW w:w="417" w:type="pct"/>
          </w:tcPr>
          <w:p w14:paraId="110E809A" w14:textId="0A1C1C58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30" w:type="pct"/>
          </w:tcPr>
          <w:p w14:paraId="3CC6E309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6AB73A1A" w14:textId="69144CA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45 (1.92</w:t>
            </w: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3EC7553D" w14:textId="29392201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1, 4.22</w:t>
            </w:r>
          </w:p>
        </w:tc>
        <w:tc>
          <w:tcPr>
            <w:tcW w:w="425" w:type="pct"/>
          </w:tcPr>
          <w:p w14:paraId="4C0F1A5F" w14:textId="25E10405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2" w:type="pct"/>
          </w:tcPr>
          <w:p w14:paraId="2C6EDCD5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1B199BC8" w14:textId="4E47D57B" w:rsidTr="0027137F">
        <w:tc>
          <w:tcPr>
            <w:tcW w:w="1129" w:type="pct"/>
          </w:tcPr>
          <w:p w14:paraId="3B072E35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615" w:type="pct"/>
          </w:tcPr>
          <w:p w14:paraId="1D84793A" w14:textId="73782446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3.91 (6.2)</w:t>
            </w:r>
          </w:p>
        </w:tc>
        <w:tc>
          <w:tcPr>
            <w:tcW w:w="624" w:type="pct"/>
          </w:tcPr>
          <w:p w14:paraId="7E2B74F7" w14:textId="63147622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8.24, 16.1</w:t>
            </w:r>
          </w:p>
        </w:tc>
        <w:tc>
          <w:tcPr>
            <w:tcW w:w="417" w:type="pct"/>
          </w:tcPr>
          <w:p w14:paraId="64333232" w14:textId="2304D4FD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30" w:type="pct"/>
          </w:tcPr>
          <w:p w14:paraId="2F38730D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1B2628AF" w14:textId="265FB28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62 (5.47</w:t>
            </w: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39700964" w14:textId="11BBE351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3, 9.1</w:t>
            </w:r>
          </w:p>
        </w:tc>
        <w:tc>
          <w:tcPr>
            <w:tcW w:w="425" w:type="pct"/>
          </w:tcPr>
          <w:p w14:paraId="5464609A" w14:textId="1B7A588C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82" w:type="pct"/>
          </w:tcPr>
          <w:p w14:paraId="34D5BECE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455B9F59" w14:textId="74E534CD" w:rsidTr="0027137F">
        <w:tc>
          <w:tcPr>
            <w:tcW w:w="1129" w:type="pct"/>
          </w:tcPr>
          <w:p w14:paraId="2433A70D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615" w:type="pct"/>
          </w:tcPr>
          <w:p w14:paraId="6C9C535E" w14:textId="0B6BB13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4.13 (2.24)</w:t>
            </w:r>
          </w:p>
        </w:tc>
        <w:tc>
          <w:tcPr>
            <w:tcW w:w="624" w:type="pct"/>
          </w:tcPr>
          <w:p w14:paraId="44373F73" w14:textId="3D79A959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26, 8.52</w:t>
            </w:r>
          </w:p>
        </w:tc>
        <w:tc>
          <w:tcPr>
            <w:tcW w:w="417" w:type="pct"/>
          </w:tcPr>
          <w:p w14:paraId="1689F3D3" w14:textId="7F62A188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30" w:type="pct"/>
          </w:tcPr>
          <w:p w14:paraId="2DE91961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0CEE98A3" w14:textId="60E11A1F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2.15 (1.98)</w:t>
            </w:r>
          </w:p>
        </w:tc>
        <w:tc>
          <w:tcPr>
            <w:tcW w:w="567" w:type="pct"/>
          </w:tcPr>
          <w:p w14:paraId="0BACFFEC" w14:textId="3B6C273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73, 6.03</w:t>
            </w:r>
          </w:p>
        </w:tc>
        <w:tc>
          <w:tcPr>
            <w:tcW w:w="425" w:type="pct"/>
          </w:tcPr>
          <w:p w14:paraId="01289651" w14:textId="495D7EC2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82" w:type="pct"/>
          </w:tcPr>
          <w:p w14:paraId="18278BE5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7A9" w:rsidRPr="00BE619C" w14:paraId="07FA80B3" w14:textId="77777777" w:rsidTr="00C96B8A">
        <w:tc>
          <w:tcPr>
            <w:tcW w:w="1129" w:type="pct"/>
          </w:tcPr>
          <w:p w14:paraId="7C95A390" w14:textId="3E7B5F0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ducation </w:t>
            </w: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vel</w:t>
            </w:r>
          </w:p>
        </w:tc>
        <w:tc>
          <w:tcPr>
            <w:tcW w:w="615" w:type="pct"/>
          </w:tcPr>
          <w:p w14:paraId="13B0D602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020EC699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0BE59415" w14:textId="25B17F3D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330" w:type="pct"/>
          </w:tcPr>
          <w:p w14:paraId="016E9B76" w14:textId="3329276A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15.16</w:t>
            </w:r>
          </w:p>
        </w:tc>
        <w:tc>
          <w:tcPr>
            <w:tcW w:w="613" w:type="pct"/>
            <w:gridSpan w:val="2"/>
          </w:tcPr>
          <w:p w14:paraId="0B4EC053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6734D8CA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14:paraId="716DBB5D" w14:textId="5FC282F7" w:rsidR="00CB1267" w:rsidRPr="0027137F" w:rsidRDefault="00CB1267" w:rsidP="00CB12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82" w:type="pct"/>
          </w:tcPr>
          <w:p w14:paraId="19B9CD02" w14:textId="1D9D79F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2667A9" w:rsidRPr="00BE619C" w14:paraId="20085567" w14:textId="77777777" w:rsidTr="00C96B8A">
        <w:tc>
          <w:tcPr>
            <w:tcW w:w="1129" w:type="pct"/>
          </w:tcPr>
          <w:p w14:paraId="30F6D03B" w14:textId="7A281261" w:rsidR="00CB1267" w:rsidRPr="008675F2" w:rsidRDefault="00CB1267" w:rsidP="00CB126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&lt; Grade 12</w:t>
            </w:r>
          </w:p>
        </w:tc>
        <w:tc>
          <w:tcPr>
            <w:tcW w:w="615" w:type="pct"/>
          </w:tcPr>
          <w:p w14:paraId="079F2301" w14:textId="62E1498D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D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24" w:type="pct"/>
          </w:tcPr>
          <w:p w14:paraId="7F0EA058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6F2A5F01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478BA020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528AC1B8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30367E5F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14:paraId="359AC3C6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</w:tcPr>
          <w:p w14:paraId="0D5564CA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69AA9375" w14:textId="6766DBF9" w:rsidTr="0027137F">
        <w:tc>
          <w:tcPr>
            <w:tcW w:w="1129" w:type="pct"/>
          </w:tcPr>
          <w:p w14:paraId="5531FD66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15" w:type="pct"/>
          </w:tcPr>
          <w:p w14:paraId="79D307B2" w14:textId="72B6B0A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22 (1.81)</w:t>
            </w:r>
          </w:p>
        </w:tc>
        <w:tc>
          <w:tcPr>
            <w:tcW w:w="624" w:type="pct"/>
          </w:tcPr>
          <w:p w14:paraId="2FDB291B" w14:textId="65A4076D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77, 2.33</w:t>
            </w:r>
          </w:p>
        </w:tc>
        <w:tc>
          <w:tcPr>
            <w:tcW w:w="417" w:type="pct"/>
          </w:tcPr>
          <w:p w14:paraId="05C4CAF4" w14:textId="60BDDE1A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30" w:type="pct"/>
          </w:tcPr>
          <w:p w14:paraId="6EE554E1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05A6B52A" w14:textId="0DD025E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6 (1.63)</w:t>
            </w:r>
          </w:p>
        </w:tc>
        <w:tc>
          <w:tcPr>
            <w:tcW w:w="567" w:type="pct"/>
          </w:tcPr>
          <w:p w14:paraId="5F7C767B" w14:textId="676EC7F4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26, 3.13</w:t>
            </w:r>
          </w:p>
        </w:tc>
        <w:tc>
          <w:tcPr>
            <w:tcW w:w="425" w:type="pct"/>
          </w:tcPr>
          <w:p w14:paraId="6662E72A" w14:textId="26876B0A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82" w:type="pct"/>
          </w:tcPr>
          <w:p w14:paraId="7011DF6F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22DCBAB8" w14:textId="37AB913D" w:rsidTr="0027137F">
        <w:tc>
          <w:tcPr>
            <w:tcW w:w="1129" w:type="pct"/>
          </w:tcPr>
          <w:p w14:paraId="0D5A21A8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615" w:type="pct"/>
          </w:tcPr>
          <w:p w14:paraId="55C9E7B2" w14:textId="6EFE6ECC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90 (1.73)</w:t>
            </w:r>
          </w:p>
        </w:tc>
        <w:tc>
          <w:tcPr>
            <w:tcW w:w="624" w:type="pct"/>
          </w:tcPr>
          <w:p w14:paraId="3DCA844F" w14:textId="31ED82C5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5.29, 1.49</w:t>
            </w:r>
          </w:p>
        </w:tc>
        <w:tc>
          <w:tcPr>
            <w:tcW w:w="417" w:type="pct"/>
          </w:tcPr>
          <w:p w14:paraId="1D42B314" w14:textId="7FBE8060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30" w:type="pct"/>
          </w:tcPr>
          <w:p w14:paraId="15B67DBF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7907E596" w14:textId="5078B8D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4 (1.58)</w:t>
            </w:r>
          </w:p>
        </w:tc>
        <w:tc>
          <w:tcPr>
            <w:tcW w:w="567" w:type="pct"/>
          </w:tcPr>
          <w:p w14:paraId="5C6BC7D4" w14:textId="09923A0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35, 3.84</w:t>
            </w:r>
          </w:p>
        </w:tc>
        <w:tc>
          <w:tcPr>
            <w:tcW w:w="425" w:type="pct"/>
          </w:tcPr>
          <w:p w14:paraId="3AFDA8BC" w14:textId="63E57734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82" w:type="pct"/>
          </w:tcPr>
          <w:p w14:paraId="4BEFAA53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120F4DD0" w14:textId="62C4C0C6" w:rsidTr="0027137F">
        <w:tc>
          <w:tcPr>
            <w:tcW w:w="1129" w:type="pct"/>
          </w:tcPr>
          <w:p w14:paraId="0E9909A3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615" w:type="pct"/>
          </w:tcPr>
          <w:p w14:paraId="20135EF3" w14:textId="4A4FE7A6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06 (1.74)</w:t>
            </w:r>
          </w:p>
        </w:tc>
        <w:tc>
          <w:tcPr>
            <w:tcW w:w="624" w:type="pct"/>
          </w:tcPr>
          <w:p w14:paraId="222E549D" w14:textId="7676A00C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6.47, 0.35</w:t>
            </w:r>
          </w:p>
        </w:tc>
        <w:tc>
          <w:tcPr>
            <w:tcW w:w="417" w:type="pct"/>
          </w:tcPr>
          <w:p w14:paraId="6670D7AF" w14:textId="3FE6D6E8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30" w:type="pct"/>
          </w:tcPr>
          <w:p w14:paraId="0131750A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194B101F" w14:textId="62EDF316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02 (1.58)</w:t>
            </w:r>
          </w:p>
        </w:tc>
        <w:tc>
          <w:tcPr>
            <w:tcW w:w="567" w:type="pct"/>
          </w:tcPr>
          <w:p w14:paraId="1E00AB76" w14:textId="7BDADDF3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5.12, 1.98</w:t>
            </w:r>
          </w:p>
        </w:tc>
        <w:tc>
          <w:tcPr>
            <w:tcW w:w="425" w:type="pct"/>
          </w:tcPr>
          <w:p w14:paraId="30653039" w14:textId="550D9D35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2" w:type="pct"/>
          </w:tcPr>
          <w:p w14:paraId="31245761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4D0D3150" w14:textId="66D12019" w:rsidTr="0027137F">
        <w:tc>
          <w:tcPr>
            <w:tcW w:w="1129" w:type="pct"/>
          </w:tcPr>
          <w:p w14:paraId="69599049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615" w:type="pct"/>
          </w:tcPr>
          <w:p w14:paraId="2C0138A2" w14:textId="50C2CF46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-4.78 (1.78)</w:t>
            </w:r>
          </w:p>
        </w:tc>
        <w:tc>
          <w:tcPr>
            <w:tcW w:w="624" w:type="pct"/>
          </w:tcPr>
          <w:p w14:paraId="45E658D9" w14:textId="5C96A398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-8.27, -1.29</w:t>
            </w:r>
          </w:p>
        </w:tc>
        <w:tc>
          <w:tcPr>
            <w:tcW w:w="417" w:type="pct"/>
          </w:tcPr>
          <w:p w14:paraId="30EB46F0" w14:textId="77777777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330" w:type="pct"/>
          </w:tcPr>
          <w:p w14:paraId="5FDD934A" w14:textId="77777777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4E3E7FC5" w14:textId="5B18FF1D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34 (1.62)</w:t>
            </w:r>
          </w:p>
        </w:tc>
        <w:tc>
          <w:tcPr>
            <w:tcW w:w="567" w:type="pct"/>
          </w:tcPr>
          <w:p w14:paraId="4BF45F89" w14:textId="0D46BD16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5.52, 0.84</w:t>
            </w:r>
          </w:p>
        </w:tc>
        <w:tc>
          <w:tcPr>
            <w:tcW w:w="425" w:type="pct"/>
          </w:tcPr>
          <w:p w14:paraId="51D684B1" w14:textId="509ADD58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2" w:type="pct"/>
          </w:tcPr>
          <w:p w14:paraId="7FC93B3E" w14:textId="77777777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667A9" w:rsidRPr="00BE619C" w14:paraId="441CE614" w14:textId="77777777" w:rsidTr="00C96B8A">
        <w:tc>
          <w:tcPr>
            <w:tcW w:w="1129" w:type="pct"/>
          </w:tcPr>
          <w:p w14:paraId="0CB960F7" w14:textId="6D35FF78" w:rsidR="00CB1267" w:rsidRPr="0027137F" w:rsidRDefault="00CB1267" w:rsidP="00CB1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al health</w:t>
            </w:r>
            <w:r w:rsidR="00047691"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</w:t>
            </w: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gnosis</w:t>
            </w:r>
          </w:p>
        </w:tc>
        <w:tc>
          <w:tcPr>
            <w:tcW w:w="615" w:type="pct"/>
          </w:tcPr>
          <w:p w14:paraId="3EC99E07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57C04926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06C326D4" w14:textId="636EFFAC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30" w:type="pct"/>
          </w:tcPr>
          <w:p w14:paraId="07B53556" w14:textId="0A6B4994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13" w:type="pct"/>
            <w:gridSpan w:val="2"/>
          </w:tcPr>
          <w:p w14:paraId="4DCBDF0F" w14:textId="48C8313A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14:paraId="213932D8" w14:textId="027011D1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pct"/>
          </w:tcPr>
          <w:p w14:paraId="2A604DA1" w14:textId="4B4A45D1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82" w:type="pct"/>
          </w:tcPr>
          <w:p w14:paraId="4B8EE611" w14:textId="4B011780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667A9" w:rsidRPr="00BE619C" w14:paraId="531C8849" w14:textId="77777777" w:rsidTr="00C96B8A">
        <w:tc>
          <w:tcPr>
            <w:tcW w:w="1129" w:type="pct"/>
          </w:tcPr>
          <w:p w14:paraId="16C89A4A" w14:textId="61D48E99" w:rsidR="00CB1267" w:rsidRPr="008675F2" w:rsidRDefault="00CB1267" w:rsidP="00CB126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5" w:type="pct"/>
          </w:tcPr>
          <w:p w14:paraId="28D3C820" w14:textId="6F3C110E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D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24" w:type="pct"/>
          </w:tcPr>
          <w:p w14:paraId="5FB132CA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2BF64DF2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2318F93C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101E2EBE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70F3EE7C" w14:textId="77777777" w:rsidR="00CB1267" w:rsidRPr="00CB1267" w:rsidRDefault="00CB1267" w:rsidP="00CB12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</w:tcPr>
          <w:p w14:paraId="5911057A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</w:tcPr>
          <w:p w14:paraId="7D0C1207" w14:textId="77777777" w:rsidR="00CB1267" w:rsidRPr="00CB1267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770941F9" w14:textId="0F4EE04B" w:rsidTr="0027137F">
        <w:tc>
          <w:tcPr>
            <w:tcW w:w="1129" w:type="pct"/>
          </w:tcPr>
          <w:p w14:paraId="5AD65B00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5" w:type="pct"/>
          </w:tcPr>
          <w:p w14:paraId="6C6DE9BC" w14:textId="272430BA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9 (0.89)</w:t>
            </w:r>
          </w:p>
        </w:tc>
        <w:tc>
          <w:tcPr>
            <w:tcW w:w="624" w:type="pct"/>
          </w:tcPr>
          <w:p w14:paraId="4FACD03A" w14:textId="326E20B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63, 0.84</w:t>
            </w:r>
          </w:p>
        </w:tc>
        <w:tc>
          <w:tcPr>
            <w:tcW w:w="417" w:type="pct"/>
          </w:tcPr>
          <w:p w14:paraId="33BD0F85" w14:textId="77777777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330" w:type="pct"/>
          </w:tcPr>
          <w:p w14:paraId="3602610D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23276E2C" w14:textId="381CDFA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41 (0.77</w:t>
            </w: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3365CF9E" w14:textId="6716DACD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, 1.92</w:t>
            </w:r>
          </w:p>
        </w:tc>
        <w:tc>
          <w:tcPr>
            <w:tcW w:w="425" w:type="pct"/>
          </w:tcPr>
          <w:p w14:paraId="5FA67681" w14:textId="31E12884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82" w:type="pct"/>
          </w:tcPr>
          <w:p w14:paraId="5FFF44BB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8A" w:rsidRPr="00BE619C" w14:paraId="2E937494" w14:textId="520336C5" w:rsidTr="0027137F">
        <w:tc>
          <w:tcPr>
            <w:tcW w:w="1129" w:type="pct"/>
          </w:tcPr>
          <w:p w14:paraId="3AA02B68" w14:textId="77777777" w:rsidR="00CB1267" w:rsidRPr="0027137F" w:rsidRDefault="00CB1267" w:rsidP="0027137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615" w:type="pct"/>
          </w:tcPr>
          <w:p w14:paraId="2DAE05B5" w14:textId="3D549A00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49 (1.91)</w:t>
            </w:r>
          </w:p>
        </w:tc>
        <w:tc>
          <w:tcPr>
            <w:tcW w:w="624" w:type="pct"/>
          </w:tcPr>
          <w:p w14:paraId="081DAAD4" w14:textId="71A4BB21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23, 3.25</w:t>
            </w:r>
          </w:p>
        </w:tc>
        <w:tc>
          <w:tcPr>
            <w:tcW w:w="417" w:type="pct"/>
          </w:tcPr>
          <w:p w14:paraId="752F31B9" w14:textId="77777777" w:rsidR="00CB1267" w:rsidRPr="0027137F" w:rsidRDefault="00CB1267" w:rsidP="00CB12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330" w:type="pct"/>
          </w:tcPr>
          <w:p w14:paraId="1FCFFE0D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</w:tcPr>
          <w:p w14:paraId="1EB2B491" w14:textId="07A1EA48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3 (1.68</w:t>
            </w: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59AD5BDC" w14:textId="691A5655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, 3.92</w:t>
            </w:r>
          </w:p>
        </w:tc>
        <w:tc>
          <w:tcPr>
            <w:tcW w:w="425" w:type="pct"/>
          </w:tcPr>
          <w:p w14:paraId="31C9F9EB" w14:textId="341E0E6A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82" w:type="pct"/>
          </w:tcPr>
          <w:p w14:paraId="605909B1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691" w:rsidRPr="00BE619C" w14:paraId="31EC7F6C" w14:textId="29809625" w:rsidTr="0027137F">
        <w:tc>
          <w:tcPr>
            <w:tcW w:w="1129" w:type="pct"/>
          </w:tcPr>
          <w:p w14:paraId="486DED93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988" w:type="pct"/>
            <w:gridSpan w:val="5"/>
          </w:tcPr>
          <w:p w14:paraId="22D62629" w14:textId="05E2CE6E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2225.3</w:t>
            </w:r>
          </w:p>
        </w:tc>
        <w:tc>
          <w:tcPr>
            <w:tcW w:w="1883" w:type="pct"/>
            <w:gridSpan w:val="4"/>
          </w:tcPr>
          <w:p w14:paraId="450CCD54" w14:textId="76225E06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2164.4</w:t>
            </w:r>
          </w:p>
        </w:tc>
      </w:tr>
      <w:tr w:rsidR="00047691" w:rsidRPr="00BE619C" w14:paraId="3EADBA87" w14:textId="2EFE2099" w:rsidTr="0027137F">
        <w:tc>
          <w:tcPr>
            <w:tcW w:w="1129" w:type="pct"/>
          </w:tcPr>
          <w:p w14:paraId="4DB2F11F" w14:textId="77777777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Residual deviance</w:t>
            </w:r>
          </w:p>
        </w:tc>
        <w:tc>
          <w:tcPr>
            <w:tcW w:w="1988" w:type="pct"/>
            <w:gridSpan w:val="5"/>
          </w:tcPr>
          <w:p w14:paraId="42AF8B04" w14:textId="1612C08F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1858</w:t>
            </w:r>
          </w:p>
        </w:tc>
        <w:tc>
          <w:tcPr>
            <w:tcW w:w="1883" w:type="pct"/>
            <w:gridSpan w:val="4"/>
          </w:tcPr>
          <w:p w14:paraId="6635555D" w14:textId="07B9EE7F" w:rsidR="00CB1267" w:rsidRPr="0027137F" w:rsidRDefault="00CB1267" w:rsidP="00CB1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9344.8</w:t>
            </w:r>
          </w:p>
        </w:tc>
      </w:tr>
    </w:tbl>
    <w:p w14:paraId="77FCA98F" w14:textId="6BB11B0D" w:rsidR="008A3AEF" w:rsidRPr="00390468" w:rsidRDefault="00CD1D88" w:rsidP="00390468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390468">
        <w:rPr>
          <w:rFonts w:ascii="Times New Roman" w:hAnsi="Times New Roman" w:cs="Times New Roman"/>
          <w:sz w:val="18"/>
          <w:szCs w:val="18"/>
        </w:rPr>
        <w:t>AIC</w:t>
      </w:r>
      <w:r w:rsidR="002F0608" w:rsidRPr="00390468">
        <w:rPr>
          <w:rFonts w:ascii="Times New Roman" w:hAnsi="Times New Roman" w:cs="Times New Roman"/>
          <w:sz w:val="18"/>
          <w:szCs w:val="18"/>
        </w:rPr>
        <w:t>:</w:t>
      </w:r>
      <w:r w:rsidRPr="00390468">
        <w:rPr>
          <w:rFonts w:ascii="Times New Roman" w:hAnsi="Times New Roman" w:cs="Times New Roman"/>
          <w:sz w:val="18"/>
          <w:szCs w:val="18"/>
        </w:rPr>
        <w:t xml:space="preserve"> Akaike information criterion</w:t>
      </w:r>
      <w:r w:rsidR="002F0608" w:rsidRPr="00390468">
        <w:rPr>
          <w:rFonts w:ascii="Times New Roman" w:hAnsi="Times New Roman" w:cs="Times New Roman"/>
          <w:sz w:val="18"/>
          <w:szCs w:val="18"/>
        </w:rPr>
        <w:t>,</w:t>
      </w:r>
      <w:r w:rsidRPr="00390468">
        <w:rPr>
          <w:rFonts w:ascii="Times New Roman" w:hAnsi="Times New Roman" w:cs="Times New Roman"/>
          <w:i/>
          <w:sz w:val="18"/>
          <w:szCs w:val="18"/>
        </w:rPr>
        <w:t xml:space="preserve"> β</w:t>
      </w:r>
      <w:r w:rsidR="002F0608" w:rsidRPr="00390468">
        <w:rPr>
          <w:rFonts w:ascii="Times New Roman" w:hAnsi="Times New Roman" w:cs="Times New Roman"/>
          <w:i/>
          <w:sz w:val="18"/>
          <w:szCs w:val="18"/>
        </w:rPr>
        <w:t>:</w:t>
      </w:r>
      <w:r w:rsidRPr="0039046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390468">
        <w:rPr>
          <w:rFonts w:ascii="Times New Roman" w:hAnsi="Times New Roman" w:cs="Times New Roman"/>
          <w:sz w:val="18"/>
          <w:szCs w:val="18"/>
        </w:rPr>
        <w:t>standardized beta coefficient</w:t>
      </w:r>
      <w:r w:rsidR="002F0608" w:rsidRPr="00390468">
        <w:rPr>
          <w:rFonts w:ascii="Times New Roman" w:hAnsi="Times New Roman" w:cs="Times New Roman"/>
          <w:sz w:val="18"/>
          <w:szCs w:val="18"/>
        </w:rPr>
        <w:t>,</w:t>
      </w:r>
      <w:r w:rsidRPr="00390468">
        <w:rPr>
          <w:rFonts w:ascii="Times New Roman" w:hAnsi="Times New Roman" w:cs="Times New Roman"/>
          <w:sz w:val="18"/>
          <w:szCs w:val="18"/>
        </w:rPr>
        <w:t xml:space="preserve"> CI</w:t>
      </w:r>
      <w:r w:rsidR="002F0608" w:rsidRPr="00390468">
        <w:rPr>
          <w:rFonts w:ascii="Times New Roman" w:hAnsi="Times New Roman" w:cs="Times New Roman"/>
          <w:sz w:val="18"/>
          <w:szCs w:val="18"/>
        </w:rPr>
        <w:t>:</w:t>
      </w:r>
      <w:r w:rsidRPr="00390468">
        <w:rPr>
          <w:rFonts w:ascii="Times New Roman" w:hAnsi="Times New Roman" w:cs="Times New Roman"/>
          <w:sz w:val="18"/>
          <w:szCs w:val="18"/>
        </w:rPr>
        <w:t xml:space="preserve"> confidence interval</w:t>
      </w:r>
      <w:r w:rsidR="002F0608" w:rsidRPr="00390468">
        <w:rPr>
          <w:rFonts w:ascii="Times New Roman" w:hAnsi="Times New Roman" w:cs="Times New Roman"/>
          <w:sz w:val="18"/>
          <w:szCs w:val="18"/>
        </w:rPr>
        <w:t>,</w:t>
      </w:r>
      <w:r w:rsidRPr="00390468">
        <w:rPr>
          <w:rFonts w:ascii="Times New Roman" w:hAnsi="Times New Roman" w:cs="Times New Roman"/>
          <w:sz w:val="18"/>
          <w:szCs w:val="18"/>
        </w:rPr>
        <w:t xml:space="preserve"> FCV-19S</w:t>
      </w:r>
      <w:r w:rsidR="002F0608" w:rsidRPr="00390468">
        <w:rPr>
          <w:rFonts w:ascii="Times New Roman" w:hAnsi="Times New Roman" w:cs="Times New Roman"/>
          <w:sz w:val="18"/>
          <w:szCs w:val="18"/>
        </w:rPr>
        <w:t>:</w:t>
      </w:r>
      <w:r w:rsidRPr="00390468">
        <w:rPr>
          <w:rFonts w:ascii="Times New Roman" w:hAnsi="Times New Roman" w:cs="Times New Roman"/>
          <w:sz w:val="18"/>
          <w:szCs w:val="18"/>
        </w:rPr>
        <w:t xml:space="preserve"> Fear of COVID-19 scale</w:t>
      </w:r>
      <w:r w:rsidR="002F0608" w:rsidRPr="00390468">
        <w:rPr>
          <w:rFonts w:ascii="Times New Roman" w:hAnsi="Times New Roman" w:cs="Times New Roman"/>
          <w:sz w:val="18"/>
          <w:szCs w:val="18"/>
        </w:rPr>
        <w:t>,</w:t>
      </w:r>
      <w:r w:rsidRPr="00390468">
        <w:rPr>
          <w:rFonts w:ascii="Times New Roman" w:hAnsi="Times New Roman" w:cs="Times New Roman"/>
          <w:sz w:val="18"/>
          <w:szCs w:val="18"/>
        </w:rPr>
        <w:t xml:space="preserve"> </w:t>
      </w:r>
      <w:r w:rsidR="002F0608" w:rsidRPr="00390468">
        <w:rPr>
          <w:rFonts w:ascii="Times New Roman" w:hAnsi="Times New Roman" w:cs="Times New Roman"/>
          <w:sz w:val="18"/>
          <w:szCs w:val="18"/>
        </w:rPr>
        <w:t xml:space="preserve">GAD-7: Generalized Anxiety Scale, </w:t>
      </w:r>
      <w:r w:rsidRPr="00390468">
        <w:rPr>
          <w:rFonts w:ascii="Times New Roman" w:hAnsi="Times New Roman" w:cs="Times New Roman"/>
          <w:sz w:val="18"/>
          <w:szCs w:val="18"/>
        </w:rPr>
        <w:t>PHQ-9</w:t>
      </w:r>
      <w:r w:rsidR="002F0608" w:rsidRPr="00390468">
        <w:rPr>
          <w:rFonts w:ascii="Times New Roman" w:hAnsi="Times New Roman" w:cs="Times New Roman"/>
          <w:sz w:val="18"/>
          <w:szCs w:val="18"/>
        </w:rPr>
        <w:t>:</w:t>
      </w:r>
      <w:r w:rsidRPr="00390468">
        <w:rPr>
          <w:rFonts w:ascii="Times New Roman" w:hAnsi="Times New Roman" w:cs="Times New Roman"/>
          <w:sz w:val="18"/>
          <w:szCs w:val="18"/>
        </w:rPr>
        <w:t xml:space="preserve"> Patient Health Questionnaire</w:t>
      </w:r>
      <w:r w:rsidR="002F0608" w:rsidRPr="00390468">
        <w:rPr>
          <w:rFonts w:ascii="Times New Roman" w:hAnsi="Times New Roman" w:cs="Times New Roman"/>
          <w:sz w:val="18"/>
          <w:szCs w:val="18"/>
        </w:rPr>
        <w:t>,</w:t>
      </w:r>
      <w:r w:rsidRPr="00390468">
        <w:rPr>
          <w:rFonts w:ascii="Times New Roman" w:hAnsi="Times New Roman" w:cs="Times New Roman"/>
          <w:sz w:val="18"/>
          <w:szCs w:val="18"/>
        </w:rPr>
        <w:t xml:space="preserve"> </w:t>
      </w:r>
      <w:r w:rsidR="00CB1267" w:rsidRPr="00390468">
        <w:rPr>
          <w:rFonts w:ascii="Times New Roman" w:hAnsi="Times New Roman" w:cs="Times New Roman"/>
          <w:sz w:val="18"/>
          <w:szCs w:val="18"/>
        </w:rPr>
        <w:t xml:space="preserve">Ref.: reference level, </w:t>
      </w:r>
      <w:r w:rsidRPr="00390468">
        <w:rPr>
          <w:rFonts w:ascii="Times New Roman" w:hAnsi="Times New Roman" w:cs="Times New Roman"/>
          <w:sz w:val="18"/>
          <w:szCs w:val="18"/>
        </w:rPr>
        <w:t>SE</w:t>
      </w:r>
      <w:r w:rsidR="002F0608" w:rsidRPr="00390468">
        <w:rPr>
          <w:rFonts w:ascii="Times New Roman" w:hAnsi="Times New Roman" w:cs="Times New Roman"/>
          <w:sz w:val="18"/>
          <w:szCs w:val="18"/>
        </w:rPr>
        <w:t>:</w:t>
      </w:r>
      <w:r w:rsidRPr="00390468">
        <w:rPr>
          <w:rFonts w:ascii="Times New Roman" w:hAnsi="Times New Roman" w:cs="Times New Roman"/>
          <w:sz w:val="18"/>
          <w:szCs w:val="18"/>
        </w:rPr>
        <w:t xml:space="preserve"> standard error.</w:t>
      </w:r>
    </w:p>
    <w:sectPr w:rsidR="008A3AEF" w:rsidRPr="0039046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A1804" w14:textId="77777777" w:rsidR="00F735A4" w:rsidRDefault="00F735A4" w:rsidP="00121AB9">
      <w:pPr>
        <w:spacing w:after="0" w:line="240" w:lineRule="auto"/>
      </w:pPr>
      <w:r>
        <w:separator/>
      </w:r>
    </w:p>
  </w:endnote>
  <w:endnote w:type="continuationSeparator" w:id="0">
    <w:p w14:paraId="1010136D" w14:textId="77777777" w:rsidR="00F735A4" w:rsidRDefault="00F735A4" w:rsidP="0012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A81E5" w14:textId="77777777" w:rsidR="00B66237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Impact of the COVID-19 pandemic on adults accessing specialist psychiatric care: a cross-sectional Canadian analysis</w:t>
    </w:r>
  </w:p>
  <w:p w14:paraId="737198F0" w14:textId="5045BEA8" w:rsidR="00565655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Kittur</w:t>
    </w:r>
    <w:r w:rsidR="00565655" w:rsidRPr="00E81263">
      <w:rPr>
        <w:rFonts w:ascii="Times New Roman" w:hAnsi="Times New Roman" w:cs="Times New Roman"/>
        <w:sz w:val="18"/>
        <w:szCs w:val="18"/>
      </w:rPr>
      <w:t xml:space="preserve"> </w:t>
    </w:r>
    <w:r w:rsidR="00565655" w:rsidRPr="00E81263">
      <w:rPr>
        <w:rFonts w:ascii="Times New Roman" w:hAnsi="Times New Roman" w:cs="Times New Roman"/>
        <w:i/>
        <w:iCs/>
        <w:sz w:val="18"/>
        <w:szCs w:val="18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BFB5B" w14:textId="77777777" w:rsidR="00F735A4" w:rsidRDefault="00F735A4" w:rsidP="00121AB9">
      <w:pPr>
        <w:spacing w:after="0" w:line="240" w:lineRule="auto"/>
      </w:pPr>
      <w:r>
        <w:separator/>
      </w:r>
    </w:p>
  </w:footnote>
  <w:footnote w:type="continuationSeparator" w:id="0">
    <w:p w14:paraId="405C5AAA" w14:textId="77777777" w:rsidR="00F735A4" w:rsidRDefault="00F735A4" w:rsidP="00121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F26"/>
    <w:rsid w:val="00047691"/>
    <w:rsid w:val="00054E08"/>
    <w:rsid w:val="00097CC7"/>
    <w:rsid w:val="000A3A20"/>
    <w:rsid w:val="000A7108"/>
    <w:rsid w:val="000D09FE"/>
    <w:rsid w:val="000D0CEB"/>
    <w:rsid w:val="000E02FA"/>
    <w:rsid w:val="000F0FC0"/>
    <w:rsid w:val="000F61BB"/>
    <w:rsid w:val="00121AB9"/>
    <w:rsid w:val="00126335"/>
    <w:rsid w:val="00134241"/>
    <w:rsid w:val="00146D5D"/>
    <w:rsid w:val="00154CCB"/>
    <w:rsid w:val="001B1E48"/>
    <w:rsid w:val="001C41F9"/>
    <w:rsid w:val="001D0048"/>
    <w:rsid w:val="001F6CCB"/>
    <w:rsid w:val="002008C4"/>
    <w:rsid w:val="0020343E"/>
    <w:rsid w:val="00217A4D"/>
    <w:rsid w:val="00225A9E"/>
    <w:rsid w:val="00242F26"/>
    <w:rsid w:val="00244032"/>
    <w:rsid w:val="00247FA2"/>
    <w:rsid w:val="0026216B"/>
    <w:rsid w:val="002667A9"/>
    <w:rsid w:val="00267334"/>
    <w:rsid w:val="002704DE"/>
    <w:rsid w:val="0027137F"/>
    <w:rsid w:val="0027704F"/>
    <w:rsid w:val="00293559"/>
    <w:rsid w:val="002B6B3A"/>
    <w:rsid w:val="002C4D1D"/>
    <w:rsid w:val="002C57A0"/>
    <w:rsid w:val="002F0608"/>
    <w:rsid w:val="002F507D"/>
    <w:rsid w:val="002F523E"/>
    <w:rsid w:val="002F7947"/>
    <w:rsid w:val="00327FB2"/>
    <w:rsid w:val="00346C08"/>
    <w:rsid w:val="003739F9"/>
    <w:rsid w:val="00390468"/>
    <w:rsid w:val="0041550A"/>
    <w:rsid w:val="004331E6"/>
    <w:rsid w:val="00456520"/>
    <w:rsid w:val="00456CF2"/>
    <w:rsid w:val="00470C2F"/>
    <w:rsid w:val="00482341"/>
    <w:rsid w:val="004A4C5F"/>
    <w:rsid w:val="004B3EAD"/>
    <w:rsid w:val="004D0580"/>
    <w:rsid w:val="004E73AC"/>
    <w:rsid w:val="004F6D4B"/>
    <w:rsid w:val="005041F7"/>
    <w:rsid w:val="0051035C"/>
    <w:rsid w:val="00552D03"/>
    <w:rsid w:val="00553AB1"/>
    <w:rsid w:val="00565655"/>
    <w:rsid w:val="005950CF"/>
    <w:rsid w:val="005C1052"/>
    <w:rsid w:val="005C11AA"/>
    <w:rsid w:val="006212D6"/>
    <w:rsid w:val="00624AE3"/>
    <w:rsid w:val="00683A5F"/>
    <w:rsid w:val="00692C44"/>
    <w:rsid w:val="006D2F3B"/>
    <w:rsid w:val="00736746"/>
    <w:rsid w:val="00736FF7"/>
    <w:rsid w:val="00737048"/>
    <w:rsid w:val="00756BF3"/>
    <w:rsid w:val="007642C8"/>
    <w:rsid w:val="00767635"/>
    <w:rsid w:val="007B70F7"/>
    <w:rsid w:val="007F3DB2"/>
    <w:rsid w:val="00807348"/>
    <w:rsid w:val="0084146A"/>
    <w:rsid w:val="00866B62"/>
    <w:rsid w:val="008675F2"/>
    <w:rsid w:val="008844C1"/>
    <w:rsid w:val="008A3AEF"/>
    <w:rsid w:val="008B0F9B"/>
    <w:rsid w:val="008B5ACB"/>
    <w:rsid w:val="008E24C7"/>
    <w:rsid w:val="008E357C"/>
    <w:rsid w:val="008F0C63"/>
    <w:rsid w:val="00912A55"/>
    <w:rsid w:val="00951C45"/>
    <w:rsid w:val="00955F3B"/>
    <w:rsid w:val="009920F4"/>
    <w:rsid w:val="009B1DA2"/>
    <w:rsid w:val="009C02E5"/>
    <w:rsid w:val="009C596D"/>
    <w:rsid w:val="009D71CD"/>
    <w:rsid w:val="009F47E5"/>
    <w:rsid w:val="00A42099"/>
    <w:rsid w:val="00A77019"/>
    <w:rsid w:val="00AA39D9"/>
    <w:rsid w:val="00AA3D6F"/>
    <w:rsid w:val="00AA6B2D"/>
    <w:rsid w:val="00AB4ACF"/>
    <w:rsid w:val="00AB4D62"/>
    <w:rsid w:val="00AF5EFB"/>
    <w:rsid w:val="00B123CA"/>
    <w:rsid w:val="00B23064"/>
    <w:rsid w:val="00B4207C"/>
    <w:rsid w:val="00B51EA8"/>
    <w:rsid w:val="00B65673"/>
    <w:rsid w:val="00B66237"/>
    <w:rsid w:val="00B72F14"/>
    <w:rsid w:val="00B97D85"/>
    <w:rsid w:val="00BB5702"/>
    <w:rsid w:val="00BB6FEF"/>
    <w:rsid w:val="00BD010D"/>
    <w:rsid w:val="00BD4EC7"/>
    <w:rsid w:val="00BD5FED"/>
    <w:rsid w:val="00BE619C"/>
    <w:rsid w:val="00BF5FB8"/>
    <w:rsid w:val="00C10097"/>
    <w:rsid w:val="00C15AF4"/>
    <w:rsid w:val="00C6301B"/>
    <w:rsid w:val="00C96B8A"/>
    <w:rsid w:val="00CB1267"/>
    <w:rsid w:val="00CC4E86"/>
    <w:rsid w:val="00CD1D88"/>
    <w:rsid w:val="00CD50B3"/>
    <w:rsid w:val="00CE76A1"/>
    <w:rsid w:val="00CF0D79"/>
    <w:rsid w:val="00D13AC9"/>
    <w:rsid w:val="00D21579"/>
    <w:rsid w:val="00D31398"/>
    <w:rsid w:val="00D41464"/>
    <w:rsid w:val="00D44682"/>
    <w:rsid w:val="00D559B6"/>
    <w:rsid w:val="00D562D5"/>
    <w:rsid w:val="00D626E5"/>
    <w:rsid w:val="00D703AA"/>
    <w:rsid w:val="00DC26E7"/>
    <w:rsid w:val="00E05E75"/>
    <w:rsid w:val="00E165B8"/>
    <w:rsid w:val="00E21D46"/>
    <w:rsid w:val="00E44F75"/>
    <w:rsid w:val="00E515B4"/>
    <w:rsid w:val="00E6718F"/>
    <w:rsid w:val="00E81263"/>
    <w:rsid w:val="00E90DE9"/>
    <w:rsid w:val="00ED6E0E"/>
    <w:rsid w:val="00F22301"/>
    <w:rsid w:val="00F47F17"/>
    <w:rsid w:val="00F51F2E"/>
    <w:rsid w:val="00F73520"/>
    <w:rsid w:val="00F735A4"/>
    <w:rsid w:val="00F87CC9"/>
    <w:rsid w:val="00FC0B03"/>
    <w:rsid w:val="00FD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6D73B"/>
  <w15:chartTrackingRefBased/>
  <w15:docId w15:val="{FE39B0A5-29C2-4500-B94B-FCC41CA0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0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E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83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AB9"/>
  </w:style>
  <w:style w:type="paragraph" w:styleId="Footer">
    <w:name w:val="footer"/>
    <w:basedOn w:val="Normal"/>
    <w:link w:val="Foot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AB9"/>
  </w:style>
  <w:style w:type="paragraph" w:styleId="Revision">
    <w:name w:val="Revision"/>
    <w:hidden/>
    <w:uiPriority w:val="99"/>
    <w:semiHidden/>
    <w:rsid w:val="007367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FF191-A9E8-4988-9713-B89AD74C2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Kittur</dc:creator>
  <cp:keywords/>
  <dc:description/>
  <cp:lastModifiedBy>Lily Kittur</cp:lastModifiedBy>
  <cp:revision>140</cp:revision>
  <dcterms:created xsi:type="dcterms:W3CDTF">2025-03-29T22:53:00Z</dcterms:created>
  <dcterms:modified xsi:type="dcterms:W3CDTF">2026-03-29T23:37:00Z</dcterms:modified>
</cp:coreProperties>
</file>